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web 1: Summary of data extraction- methods &amp; result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</w:rPr>
        <w:t>Author/Year/Reference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Howden-Chapman et al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2008</w:t>
      </w:r>
      <w:r>
        <w:rPr>
          <w:sz w:val="22"/>
        </w:rPr>
        <w:t xml:space="preserve">  </w:t>
      </w:r>
    </w:p>
    <w:p>
      <w:pPr>
        <w:pStyle w:val="Normal"/>
        <w:rPr/>
      </w:pPr>
      <w:r>
        <w:rPr>
          <w:b/>
          <w:sz w:val="22"/>
        </w:rPr>
        <w:t>Location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New Zealand</w:t>
      </w:r>
      <w:r>
        <w:rPr>
          <w:sz w:val="22"/>
        </w:rPr>
        <w:t xml:space="preserve"> </w:t>
      </w:r>
    </w:p>
    <w:p>
      <w:pPr>
        <w:pStyle w:val="Normal"/>
        <w:spacing w:before="0" w:after="120"/>
        <w:rPr>
          <w:sz w:val="22"/>
        </w:rPr>
      </w:pPr>
      <w:r>
        <w:rPr>
          <w:b/>
          <w:sz w:val="22"/>
        </w:rPr>
        <w:t>Overall Study Grade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A</w:t>
      </w:r>
    </w:p>
    <w:p>
      <w:pPr>
        <w:pStyle w:val="Normal"/>
        <w:spacing w:before="0" w:after="120"/>
        <w:rPr>
          <w:sz w:val="22"/>
        </w:rPr>
      </w:pPr>
      <w:r>
        <w:rPr>
          <w:b/>
          <w:sz w:val="22"/>
        </w:rPr>
        <w:t>Study population/context</w:t>
      </w:r>
      <w:r>
        <w:rPr>
          <w:sz w:val="22"/>
        </w:rPr>
        <w:t xml:space="preserve">: </w:t>
      </w:r>
      <w:r>
        <w:rPr>
          <w:sz w:val="22"/>
          <w:lang w:val="en-US" w:eastAsia="en-US"/>
        </w:rPr>
        <w:t>Four New Zealand cities. Households with child (6-12 years) with Dr diagnosed asthma in house with main form of heating plug in heater or unflued LPG heater. Mean age 9.6 years, ~58.5% male, ~36.5% Maori (compared to 15% general population), 47% NZ European Int/Cont.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>Intervention category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Warmth and energy efficiency improvements (after 1980)</w:t>
      </w:r>
    </w:p>
    <w:p>
      <w:pPr>
        <w:pStyle w:val="Normal"/>
        <w:spacing w:before="0" w:after="120"/>
        <w:rPr/>
      </w:pPr>
      <w:r>
        <w:rPr>
          <w:b/>
          <w:sz w:val="22"/>
        </w:rPr>
        <w:t xml:space="preserve">Intervention description: </w:t>
      </w:r>
      <w:r>
        <w:rPr>
          <w:sz w:val="22"/>
          <w:lang w:val="en-US" w:eastAsia="en-US"/>
        </w:rPr>
        <w:t>Replacing 2kW electric heaters or portable unflued gas heaters with ≥4kW non-polluting alternative.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sz w:val="22"/>
          <w:lang w:val="en-US" w:eastAsia="en-US"/>
        </w:rPr>
        <w:t>Choice of 3 heaters: 131 (73.6%) heat pump, 39 (21.9%) wood pellet burner or 5 (2.8%) flued gas heater. (No indication of proportion of each intervention by Int &amp; Cont group).  All homes were (where necessary) brought up to the NZ building code standard before baseline data collection.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  <w:t>Was intervention group distinct from control group in terms of housing changes?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Yes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  <w:t xml:space="preserve">Variation in intervention types delivered to intervention group: </w:t>
      </w:r>
      <w:r>
        <w:rPr>
          <w:sz w:val="22"/>
          <w:lang w:val="en-US" w:eastAsia="en-US"/>
        </w:rPr>
        <w:t>some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  <w:t xml:space="preserve">Variation in extent of housing improvement reported by participants: </w:t>
      </w:r>
      <w:r>
        <w:rPr>
          <w:sz w:val="22"/>
          <w:lang w:val="en-US" w:eastAsia="en-US"/>
        </w:rPr>
        <w:t>Not reported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 xml:space="preserve">Summary of intervention integrity: </w:t>
      </w:r>
      <w:r>
        <w:rPr>
          <w:b/>
          <w:sz w:val="22"/>
          <w:lang w:val="en-US" w:eastAsia="en-US"/>
        </w:rPr>
        <w:t>C</w:t>
      </w:r>
    </w:p>
    <w:p>
      <w:pPr>
        <w:pStyle w:val="Normal"/>
        <w:rPr>
          <w:sz w:val="22"/>
        </w:rPr>
      </w:pPr>
      <w:r>
        <w:rPr>
          <w:i/>
          <w:sz w:val="22"/>
        </w:rPr>
        <w:t>Study design (in relation to reported health outcomes)</w:t>
      </w:r>
      <w:r>
        <w:rPr>
          <w:sz w:val="22"/>
        </w:rPr>
        <w:t xml:space="preserve">: </w:t>
      </w:r>
      <w:r>
        <w:rPr>
          <w:sz w:val="22"/>
          <w:lang w:val="en-US" w:eastAsia="en-US"/>
        </w:rPr>
        <w:t>Randomised controlled trial</w:t>
      </w:r>
    </w:p>
    <w:p>
      <w:pPr>
        <w:pStyle w:val="Normal"/>
        <w:rPr/>
      </w:pPr>
      <w:r>
        <w:rPr>
          <w:i/>
          <w:sz w:val="22"/>
        </w:rPr>
        <w:t>Method of randomisation</w:t>
      </w:r>
      <w:r>
        <w:rPr>
          <w:b/>
          <w:i/>
          <w:sz w:val="22"/>
        </w:rPr>
        <w:t xml:space="preserve">: </w:t>
      </w:r>
      <w:r>
        <w:rPr>
          <w:sz w:val="22"/>
        </w:rPr>
        <w:t>NA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 xml:space="preserve">Summary of study design: </w:t>
      </w:r>
      <w:r>
        <w:rPr>
          <w:b/>
          <w:sz w:val="22"/>
          <w:lang w:val="en-US" w:eastAsia="en-US"/>
        </w:rPr>
        <w:t>A</w:t>
      </w:r>
    </w:p>
    <w:p>
      <w:pPr>
        <w:pStyle w:val="Normal"/>
        <w:rPr>
          <w:sz w:val="22"/>
        </w:rPr>
      </w:pPr>
      <w:r>
        <w:rPr>
          <w:i/>
          <w:sz w:val="22"/>
        </w:rPr>
        <w:t>Selection of sample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Identified eligible families through primary care staff and radio adverts</w:t>
      </w:r>
    </w:p>
    <w:p>
      <w:pPr>
        <w:pStyle w:val="Normal"/>
        <w:rPr>
          <w:sz w:val="22"/>
        </w:rPr>
      </w:pPr>
      <w:r>
        <w:rPr>
          <w:i/>
          <w:sz w:val="22"/>
        </w:rPr>
        <w:t>Baseline response rate</w:t>
      </w:r>
      <w:r>
        <w:rPr>
          <w:sz w:val="22"/>
        </w:rPr>
        <w:t xml:space="preserve">: </w:t>
      </w:r>
      <w:r>
        <w:rPr>
          <w:sz w:val="22"/>
          <w:lang w:val="en-US" w:eastAsia="en-US"/>
        </w:rPr>
        <w:t>Not reported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 xml:space="preserve">Summary of selection bias: </w:t>
      </w:r>
      <w:r>
        <w:rPr>
          <w:b/>
          <w:sz w:val="22"/>
          <w:lang w:val="en-US" w:eastAsia="en-US"/>
        </w:rPr>
        <w:t>C</w:t>
      </w:r>
    </w:p>
    <w:p>
      <w:pPr>
        <w:pStyle w:val="Normal"/>
        <w:rPr>
          <w:sz w:val="22"/>
        </w:rPr>
      </w:pPr>
      <w:r>
        <w:rPr>
          <w:i/>
          <w:sz w:val="22"/>
        </w:rPr>
        <w:t>Final sample size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Final/Baseline: 349/409 (85.3%) children. Int 175/200 (87.5%) Cont 174/209 (83.3%)</w:t>
      </w:r>
    </w:p>
    <w:p>
      <w:pPr>
        <w:pStyle w:val="Normal"/>
        <w:rPr>
          <w:sz w:val="22"/>
        </w:rPr>
      </w:pPr>
      <w:r>
        <w:rPr>
          <w:i/>
          <w:sz w:val="22"/>
        </w:rPr>
        <w:t>Difference between responders and non-responders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Not reported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 xml:space="preserve">Summary of withdrawals: </w:t>
      </w:r>
      <w:r>
        <w:rPr>
          <w:b/>
          <w:sz w:val="22"/>
          <w:lang w:val="en-US" w:eastAsia="en-US"/>
        </w:rPr>
        <w:t>A</w:t>
      </w:r>
    </w:p>
    <w:p>
      <w:pPr>
        <w:pStyle w:val="Normal"/>
        <w:rPr>
          <w:sz w:val="22"/>
        </w:rPr>
      </w:pPr>
      <w:r>
        <w:rPr>
          <w:i/>
          <w:sz w:val="22"/>
        </w:rPr>
        <w:t>Data collection methods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Interviews with parents plus diaries of child asthma symptoms, FEV &amp; PEF on electronic PIKO meters</w:t>
      </w:r>
    </w:p>
    <w:p>
      <w:pPr>
        <w:pStyle w:val="Normal"/>
        <w:rPr>
          <w:sz w:val="22"/>
        </w:rPr>
      </w:pPr>
      <w:r>
        <w:rPr>
          <w:i/>
          <w:sz w:val="22"/>
        </w:rPr>
        <w:t>Methods/tools piloted:</w:t>
      </w:r>
      <w:r>
        <w:rPr>
          <w:sz w:val="22"/>
        </w:rPr>
        <w:t xml:space="preserve"> 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  <w:t xml:space="preserve">Health outcomes reported: </w:t>
      </w:r>
      <w:r>
        <w:rPr>
          <w:sz w:val="22"/>
          <w:lang w:val="en-US" w:eastAsia="en-US"/>
        </w:rPr>
        <w:t>Peak flow, FEV, LRS, URS, cough (various measures), use of inhalers, wheeze, diarrhoea, vomiting, infections, twisted ankle, Health service use related to asthma, days of school.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 xml:space="preserve">Summary of data collection: </w:t>
      </w:r>
      <w:r>
        <w:rPr>
          <w:b/>
          <w:sz w:val="22"/>
          <w:lang w:val="en-US" w:eastAsia="en-US"/>
        </w:rPr>
        <w:t>A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  <w:t>Similarities between control and intervention group demonstrated</w:t>
      </w:r>
      <w:r>
        <w:rPr>
          <w:sz w:val="22"/>
        </w:rPr>
        <w:t xml:space="preserve">: </w:t>
      </w:r>
      <w:r>
        <w:rPr>
          <w:sz w:val="22"/>
          <w:lang w:val="en-US" w:eastAsia="en-US"/>
        </w:rPr>
        <w:t>Gender, age, ethnicity, parental history of asthma, exposure to tobacco smoke in house, presence of unflued gas heater in house, housing conditions (all houses brought to New Zealand insulation standard before study)</w:t>
      </w:r>
    </w:p>
    <w:p>
      <w:pPr>
        <w:pStyle w:val="Normal"/>
        <w:rPr>
          <w:sz w:val="22"/>
        </w:rPr>
      </w:pPr>
      <w:r>
        <w:rPr>
          <w:i/>
          <w:sz w:val="22"/>
        </w:rPr>
        <w:t>Key confounders were adjusted for in analysis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Baseline value for outcome being analysed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 xml:space="preserve">Summary of confounding: </w:t>
      </w:r>
      <w:r>
        <w:rPr>
          <w:b/>
          <w:sz w:val="22"/>
          <w:lang w:val="en-US" w:eastAsia="en-US"/>
        </w:rPr>
        <w:t>A</w:t>
      </w:r>
    </w:p>
    <w:p>
      <w:pPr>
        <w:pStyle w:val="Normal"/>
        <w:rPr>
          <w:sz w:val="22"/>
        </w:rPr>
      </w:pPr>
      <w:r>
        <w:rPr>
          <w:i/>
          <w:sz w:val="22"/>
        </w:rPr>
        <w:t xml:space="preserve">Participants or assessor blinded to intervention allocation: </w:t>
      </w:r>
      <w:r>
        <w:rPr>
          <w:sz w:val="22"/>
        </w:rPr>
        <w:t>No</w:t>
      </w:r>
    </w:p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  <w:t xml:space="preserve">Summary of blinding: </w:t>
      </w:r>
      <w:r>
        <w:rPr>
          <w:b/>
          <w:sz w:val="22"/>
          <w:lang w:val="en-US" w:eastAsia="en-US"/>
        </w:rPr>
        <w:t>C</w:t>
      </w:r>
    </w:p>
    <w:p>
      <w:pPr>
        <w:pStyle w:val="Normal"/>
        <w:spacing w:before="0" w:after="120"/>
        <w:rPr>
          <w:sz w:val="22"/>
          <w:lang w:val="en-US" w:eastAsia="en-US"/>
        </w:rPr>
      </w:pPr>
      <w:r>
        <w:rPr>
          <w:b/>
          <w:sz w:val="22"/>
        </w:rPr>
        <w:t xml:space="preserve">Follow-up time(s) </w:t>
      </w:r>
      <w:r>
        <w:rPr>
          <w:sz w:val="22"/>
        </w:rPr>
        <w:t>(TO = baseline T1 = first follow up)</w:t>
      </w:r>
      <w:r>
        <w:rPr>
          <w:b/>
          <w:sz w:val="22"/>
        </w:rPr>
        <w:t>:</w:t>
      </w:r>
      <w:r>
        <w:rPr>
          <w:sz w:val="22"/>
        </w:rPr>
        <w:t xml:space="preserve"> </w:t>
      </w:r>
      <w:r>
        <w:rPr>
          <w:sz w:val="22"/>
          <w:lang w:val="en-US" w:eastAsia="en-US"/>
        </w:rPr>
        <w:t>Once: 4-5 months since intervention. 12 months since baseline (both data collection times over 4 winter months, June-September).</w:t>
      </w:r>
    </w:p>
    <w:p>
      <w:pPr>
        <w:pStyle w:val="Normal"/>
        <w:spacing w:before="0" w:after="12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spacing w:before="0" w:after="12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spacing w:before="0" w:after="12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spacing w:before="0" w:after="12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tbl>
      <w:tblPr>
        <w:tblW w:w="6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67"/>
        <w:gridCol w:w="567"/>
        <w:gridCol w:w="567"/>
        <w:gridCol w:w="425"/>
        <w:gridCol w:w="567"/>
        <w:gridCol w:w="567"/>
        <w:gridCol w:w="567"/>
        <w:gridCol w:w="425"/>
        <w:gridCol w:w="425"/>
        <w:gridCol w:w="426"/>
        <w:gridCol w:w="425"/>
        <w:gridCol w:w="425"/>
      </w:tblGrid>
      <w:tr>
        <w:trPr>
          <w:trHeight w:val="340" w:hRule="atLeast"/>
          <w:cantSplit w:val="true"/>
        </w:trPr>
        <w:tc>
          <w:tcPr>
            <w:tcW w:w="652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Summary of Cochrane Risk of Bias Items</w:t>
            </w:r>
          </w:p>
        </w:tc>
      </w:tr>
      <w:tr>
        <w:trPr>
          <w:trHeight w:val="2608" w:hRule="atLeast"/>
          <w:cantSplit w:val="true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andom sequence generation (selection bia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Allocation concealment (selection bia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Blinding of analys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Incomplete outcome data (attrition bia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Selective reporting (reporting bia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Baseline outcome characteristics simila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Baseline characteristics simila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Contamina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Baseline respons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Attri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Implementation of intervention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US" w:eastAsia="en-US"/>
              </w:rPr>
              <w:t>?</w:t>
            </w:r>
          </w:p>
        </w:tc>
      </w:tr>
    </w:tbl>
    <w:p>
      <w:pPr>
        <w:pStyle w:val="Normal"/>
        <w:spacing w:before="0" w:after="12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Results</w:t>
      </w:r>
    </w:p>
    <w:p>
      <w:pPr>
        <w:pStyle w:val="Normal"/>
        <w:rPr>
          <w:sz w:val="22"/>
          <w:szCs w:val="22"/>
        </w:rPr>
      </w:pPr>
      <w:r>
        <w:rPr>
          <w:sz w:val="22"/>
          <w:lang w:val="en-US" w:eastAsia="en-US"/>
        </w:rPr>
        <w:t xml:space="preserve">Health: (Int/Cont n=175/174)) (OR for Int group adjusted for baseline measure where available) (95% CI) Parent reported measures- poor/fair health (as opposed to good/very good/excellent) (n=346) OR 0.48 (0.31 to 0.74), p&lt;0.001; sleep disturbed by wheeze (n=344) OR 0.55 (0.35 to 0.85), p&lt;0.001; wheeze limits speech (n=344) OR 0.69, (0.40 to 1.18) p=0.18; wheeze during exercise (n=344) OR 0.67 (0.42 to 1.06) p=0.09; dry cough at night (n=345) OR 0.52 (0.32 to 0.83), p=0.01; (included as dummies- diarrhoea (n=343) OR 0.72 (0.45 to 1.16), p=0.18; vomiting (n=344) OR 0.88 (0.55 to 1.40), p=0.58; ear infections (n=344) OR 1.16 (0.68 to 1.99), p=0.58).  Asthma diary (Int/Cont n=~175/174) (adjusted for baseline value) Mean Ratio (MR: mean score Int divided by Cont) (95% CI) cough at night (n=352) MR 0.72 (0.59 to 0.89), p=0.002; cough on waking MR 0.67 (0.53 to 0.84), p&lt;0.001; cough during the day MR 0.84 (0.70 to 1.01), p=0.06; cough overall (n=349) MR 0.75 (0.62 to 0.92), p=0.005; wheeze overall (n=345) MR 0.67 (0.50 to 0.91), p=0.01; lower respiratory tract symptoms (n=345), MR 0.77 (0.73 to 0.81), p=0.01; upper respiratory tract symptoms (n=360) MR 0.92 (0.74 to 1.14), p=0.43.  Lung function measures (Int/Cont n=~175/174) (effect size- beta adjusted for baseline value (95% CI)) PEFR morning (n=347) b=+8.92, (-7.66 to +25.50), p=0.29; FEV1 morning (n=346) b=+57.0 (-75.4 to +189.4), p=0.4; number of preventer inhaler (beclamethasone) (n=363) MR 1.08 (0.67 to 1.74), p=0.74; use of reliever inhaler (salbutamol) (n=364) MR 0.55 (0.44 to 1.05), p=0.08.  Mean for Int compared with Cont (adjusted for baseline value) (95% CI): (n=333) asthma visits to GP (n=323) -0.40 (-0.62 to 0.11), p=0.01; other visits to GP (n=333) -0.27 (-0.46 to -0.01), p=0.04; asthma visits to nurse (n=335) -0.05 (-0.2 to 0.24), p=0.67. </w:t>
      </w:r>
      <w:r>
        <w:rPr>
          <w:sz w:val="22"/>
          <w:szCs w:val="22"/>
        </w:rPr>
        <w:t>Twisted ankle</w:t>
        <w:tab/>
        <w:t>1.86 (1.03 to 3.35) (unadjusted).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rPr/>
      </w:pPr>
      <w:r>
        <w:rPr>
          <w:sz w:val="22"/>
          <w:lang w:val="en-US" w:eastAsia="en-US"/>
        </w:rPr>
        <w:t>Housing:  At TI Mean temperature over 4 winter months (oC)- living room Int v Cont 17.07 v 15.97, p&lt;0.001 (95% CI 0.54 to 1.67); child’s bedroom 14.84 v 14.26, p=0.03 (95% CI 0.05 to 1.08); degree hours per day &lt;10oC (hours per day multiplied by number of degrees below 10oC) 1.13 v 2.31, p=0.001 (95% CI 0.49 to 1.93); hours per day &lt;10oC in child’s bedroom 2.03 v 4.29, p&lt;0.001 (95% CI 0.99 to 2.34).  Mean NO2 over one month- in child’s bedroom (μg/m3) (Int v Cont) 7.3 v 10.9, p&lt;0.001; living room NO2 8.5 v 15.7, p&lt;0.001 (outdoor NO2 levels unchanged).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sectPr>
          <w:type w:val="nextPage"/>
          <w:pgSz w:w="12240" w:h="15840"/>
          <w:pgMar w:left="1260" w:right="1080" w:gutter="0" w:header="0" w:top="1080" w:footer="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</w:rPr>
      </w:pPr>
      <w:r>
        <w:rPr>
          <w:sz w:val="22"/>
          <w:lang w:val="en-US" w:eastAsia="en-US"/>
        </w:rPr>
        <w:t>Other: Mean for Int compared with Cont (adjusted for baseline value) (95% CI): days off school (parent reported) (n=333) -0.73 (-1.94 to 0.67).  Mean school absence (days of absence reported by school) Int/Cont 7.6/9.6, effect ratio 0.79 (95% CI 0.66 to 0.96).  Sub-group analysis reported greater effect ratio for those whose pre-intervention heat source was an unflued gas heater (compared to an electric heat source) effect ratio 0.72 (95% CI 0.55 to 0.93)</w:t>
      </w:r>
    </w:p>
    <w:p>
      <w:pPr>
        <w:pStyle w:val="Normal"/>
        <w:rPr>
          <w:b/>
          <w:b/>
        </w:rPr>
      </w:pPr>
      <w:r>
        <w:rPr>
          <w:b/>
        </w:rPr>
        <w:t>Table web 2: Tabulated summary of study quality and results</w:t>
      </w:r>
    </w:p>
    <w:p>
      <w:pPr>
        <w:pStyle w:val="Normal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rPr/>
      </w:pPr>
      <w:r>
        <w:rPr>
          <w:b/>
          <w:sz w:val="20"/>
          <w:szCs w:val="16"/>
        </w:rPr>
        <w:t xml:space="preserve">Intervention type: </w:t>
      </w:r>
      <w:r>
        <w:rPr>
          <w:b/>
          <w:sz w:val="20"/>
          <w:szCs w:val="16"/>
          <w:lang w:val="en-US" w:eastAsia="en-US"/>
        </w:rPr>
        <w:t>Warmth/energy efficiency measures</w:t>
      </w:r>
      <w:r>
        <w:rPr/>
        <w:t xml:space="preserve">  </w:t>
      </w:r>
    </w:p>
    <w:tbl>
      <w:tblPr>
        <w:tblW w:w="14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623"/>
        <w:gridCol w:w="332"/>
        <w:gridCol w:w="379"/>
        <w:gridCol w:w="378"/>
        <w:gridCol w:w="379"/>
        <w:gridCol w:w="32"/>
        <w:gridCol w:w="347"/>
        <w:gridCol w:w="373"/>
        <w:gridCol w:w="360"/>
        <w:gridCol w:w="8580"/>
      </w:tblGrid>
      <w:tr>
        <w:trPr>
          <w:trHeight w:val="170" w:hRule="atLeast"/>
          <w:cantSplit w:val="true"/>
        </w:trPr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20"/>
              </w:rPr>
              <w:t>Author, publication year, country, reference</w:t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tudy design, final sample size, number and times of  follow-up</w:t>
            </w:r>
          </w:p>
        </w:tc>
        <w:tc>
          <w:tcPr>
            <w:tcW w:w="25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mmary</w:t>
            </w:r>
          </w:p>
        </w:tc>
        <w:tc>
          <w:tcPr>
            <w:tcW w:w="8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ummary of results</w:t>
            </w:r>
          </w:p>
        </w:tc>
      </w:tr>
      <w:tr>
        <w:trPr>
          <w:trHeight w:val="1410" w:hRule="atLeast"/>
          <w:cantSplit w:val="true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>Selection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>Confounding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>Withdrawal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 xml:space="preserve">Data coll’n </w:t>
            </w:r>
          </w:p>
        </w:tc>
        <w:tc>
          <w:tcPr>
            <w:tcW w:w="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>Blinding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>Int  integrit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>Overall grade</w:t>
            </w:r>
          </w:p>
        </w:tc>
        <w:tc>
          <w:tcPr>
            <w:tcW w:w="8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 w:eastAsia="en-US"/>
              </w:rPr>
              <w:t>Heyman et al</w:t>
            </w:r>
            <w:r>
              <w:rPr>
                <w:sz w:val="20"/>
              </w:rPr>
              <w:t>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lang w:val="en-US" w:eastAsia="en-US"/>
              </w:rPr>
              <w:t>(subm)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UK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>Randomised controlled trial</w:t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>Final/Baseline sample:140/237 (59%)</w:t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t>Twice: 6-12 &amp; 18-24 months since intervention</w:t>
            </w:r>
          </w:p>
        </w:tc>
        <w:tc>
          <w:tcPr>
            <w:tcW w:w="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B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B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85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t>Health:  Authors report no evidence of health impact with respect to SF-36, self-reported health, and self-reported health service use after the intervention- no data reported.</w:t>
            </w:r>
          </w:p>
          <w:p>
            <w:pPr>
              <w:pStyle w:val="Normal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t>Housing Ŧ Φ: Mean SAP Before (Yr 2) (Int/Cont n=114/92) 46.7/48.9 ; Time I 61.1/48.5 (n=96/82).  Mean evening living room temperature (oC) in winter (Time I Int/Cont n=48/48)14.5/13.1*; mean fuel expenditure (Time I Int/Cont n=99/83) £596/£567, p=0.408.  Change mean warmth satisfaction score (4 point scale) Before (Yr 2)-After (Yr 3) Int/Cont (n~96/82) +1.18/+0.64**.</w:t>
            </w:r>
          </w:p>
        </w:tc>
      </w:tr>
      <w:tr>
        <w:trPr/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 w:eastAsia="en-US"/>
              </w:rPr>
              <w:t>Howden-Chapman et al</w:t>
            </w:r>
            <w:r>
              <w:rPr>
                <w:sz w:val="20"/>
              </w:rPr>
              <w:t>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08</w:t>
            </w:r>
          </w:p>
          <w:p>
            <w:pPr>
              <w:pStyle w:val="Normal"/>
              <w:rPr/>
            </w:pPr>
            <w:r>
              <w:rPr>
                <w:sz w:val="20"/>
                <w:lang w:val="en-US" w:eastAsia="en-US"/>
              </w:rPr>
              <w:t xml:space="preserve">New Zealand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>Randomised controlled trial</w:t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t>Final/Baseline: 349/409 (85.3%) children</w:t>
            </w:r>
          </w:p>
          <w:p>
            <w:pPr>
              <w:pStyle w:val="Normal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t>Once: 4-5 months since intervention. 12 months since baseline</w:t>
            </w:r>
          </w:p>
        </w:tc>
        <w:tc>
          <w:tcPr>
            <w:tcW w:w="3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411" w:type="dxa"/>
            <w:gridSpan w:val="2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3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85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Health Φ: (OR for Int group adjusted for baseline measure where available) (95% CI) Parent reported measures- poor/fair/good health (as opposed to very good/excellent) (n=346, ~50% Int group) OR 0.48 (0.31 to 0.74)***; sleep disturbed by wheeze (n=344) OR 0.55 (0.35 to 0.85)**; wheeze limits speech (n=344) OR 0.69, (0.40 to 1.18); wheeze during exercise (n=344) OR 0.67 (0.42 to 1.06); dry cough at night (n=345) OR 0.52 (0.32 to 0.83)*; diarrhoea (n=343) OR 0.72 (0.45 to 1.16).  Asthma symptom data from diary (Int/Cont n=178/182) (adjusted for baseline value) Mean Ratio (MR: mean score Int divided by Cont) (95% CI) cough at night (n=333) MR 0.72 (0.59 to 0.89)**; cough on waking MR 0.67 (0.53 to 0.84) ***; cough during the day MR 0.84 (0.70 to 1.01).  Mean for Int compared with Cont (adjusted for baseline value) (95% CI): days off school (n=333) -0.73 (-1.94 to +0.67), p=0.28; asthma visits to GP (n=323) -0.40 (-0.62 to +0.11) *; other visits to GP (n=333) -0.27 (-0.46 to -0.01)*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using:  At TI Mean temperature over 4 winter months (oC)- living room Int v Cont 17.07 v 15.97, p&lt;0.001 (95% CI 0.54 to 1.67); child’s bedroom 14.84 v 14.26, p=0.03 (95% CI 0.05 to 1.08); degree hours per day &lt;10oC (hours per day multiplied by number of degrees below 10oC) 1.13 v 2.31, p=0.001 (95% CI 0.49 to 1.93); hours per day &lt;10oC in child’s bedroom 2.03 v 4.29, p&lt;0.001 (95% CI 0.99 to 2.34).  Mean N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 xml:space="preserve"> over one month- in child’s bedroom (μg/m3) (Int v Cont) 7.3 v 10.9, p&lt;0.001; living room NO</w:t>
            </w:r>
            <w:r>
              <w:rPr>
                <w:sz w:val="16"/>
                <w:vertAlign w:val="subscript"/>
              </w:rPr>
              <w:t xml:space="preserve">2 </w:t>
            </w:r>
            <w:r>
              <w:rPr>
                <w:sz w:val="16"/>
              </w:rPr>
              <w:t>8.5 v 15.7, p&lt;0.001 (outdoor N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 xml:space="preserve"> levels unchanged).</w:t>
            </w:r>
          </w:p>
        </w:tc>
      </w:tr>
      <w:tr>
        <w:trPr/>
        <w:tc>
          <w:tcPr>
            <w:tcW w:w="14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 w:eastAsia="en-US"/>
              </w:rPr>
              <w:t>Barton et al</w:t>
            </w:r>
            <w:r>
              <w:rPr>
                <w:sz w:val="20"/>
              </w:rPr>
              <w:t>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07</w:t>
            </w:r>
          </w:p>
          <w:p>
            <w:pPr>
              <w:pStyle w:val="Normal"/>
              <w:rPr/>
            </w:pPr>
            <w:r>
              <w:rPr>
                <w:sz w:val="20"/>
                <w:lang w:val="en-US" w:eastAsia="en-US"/>
              </w:rPr>
              <w:t xml:space="preserve">UK 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>Randomised controlled (stepped wedge)</w:t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>Final/Baseline sample: 426/481 (88.6%)</w:t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t>Twice: Total Follow-up maximum of 2 years since intervention</w:t>
            </w:r>
          </w:p>
        </w:tc>
        <w:tc>
          <w:tcPr>
            <w:tcW w:w="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A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 w:eastAsia="en-US"/>
              </w:rPr>
              <w:t>C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8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>Health Φ: (Time I Int/Cont n=193/254) Int/Cont (TI) change in prevalence of asthma -7%/-3%, ns, OR (95% CI) ~0.95 (0.60 to 1.50);  bronchitis +4%/0%, ns, OR ~1.00 (0.48 to 2.13); 'other respiratory' (includes bronchitis but not asthma) -1%/+4%, ns, OR ~1.00 (0.55 to 1.80); arthritis 0%/-2%, ns, OR ~1.31 (0.73 to 2.34); rheumatism +3%/+2%, ns, OR ~0.52 (0.16 to 1.67).  Paired analysis (Int/Cont n=14/13 adults, n=25/27 children) No significant difference in changes (Before-After(TI) Int/Cont) for six individual respiratory symptoms; summed score of six respiratory measures: adults -2.3 v +1.1, p=0.006, children -1.8/-1.0, p=0.17.</w:t>
            </w:r>
          </w:p>
          <w:p>
            <w:pPr>
              <w:pStyle w:val="Normal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t>Housing Φ: Change (Before-AfterTI) mean temperature (oC) (bedroom) (Int/Cont n=49/69) Int v Cont  +2 v +1, (living room) 0 v 0.  No significant changes in environmental measures of air quality- particles (coarse and fine) or airborne microbes or relative indoor humidity.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1:28:00Z</dcterms:created>
  <dc:creator>hilary</dc:creator>
  <dc:description/>
  <dc:language>en-US</dc:language>
  <cp:lastModifiedBy>hilary</cp:lastModifiedBy>
  <dcterms:modified xsi:type="dcterms:W3CDTF">2011-12-20T11:39:00Z</dcterms:modified>
  <cp:revision>3</cp:revision>
  <dc:subject/>
  <dc:title>Table web 1: Tabulated summary of study quality and results</dc:title>
</cp:coreProperties>
</file>